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CD1" w:rsidRPr="00D3568A" w:rsidRDefault="00CF1CD1" w:rsidP="00CF1CD1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>S</w:t>
      </w:r>
      <w:r w:rsidR="00DB1530" w:rsidRPr="00D3568A">
        <w:rPr>
          <w:rFonts w:ascii="Times New Roman" w:hAnsi="Times New Roman"/>
          <w:b/>
          <w:sz w:val="24"/>
          <w:szCs w:val="24"/>
          <w:lang w:val="en-US"/>
        </w:rPr>
        <w:t>1</w:t>
      </w: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B1530" w:rsidRPr="00D3568A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B1530" w:rsidRPr="00D3568A">
        <w:rPr>
          <w:rFonts w:ascii="Times New Roman" w:hAnsi="Times New Roman"/>
          <w:b/>
          <w:sz w:val="24"/>
          <w:szCs w:val="24"/>
          <w:lang w:val="en-US"/>
        </w:rPr>
        <w:t>Monthly anomalies of SST</w:t>
      </w: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54"/>
      </w:tblGrid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</w:tr>
      <w:tr w:rsidR="00DB1530" w:rsidRPr="00D3568A" w:rsidTr="00DB1530">
        <w:trPr>
          <w:trHeight w:val="300"/>
        </w:trPr>
        <w:tc>
          <w:tcPr>
            <w:tcW w:w="313" w:type="pct"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3" w:type="pct"/>
            <w:noWrap/>
            <w:hideMark/>
          </w:tcPr>
          <w:p w:rsidR="00DB1530" w:rsidRPr="00D3568A" w:rsidRDefault="00DB1530" w:rsidP="00DB153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D3568A"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</w:tbl>
    <w:p w:rsidR="00C2434F" w:rsidRPr="00D3568A" w:rsidRDefault="00C2434F">
      <w:pPr>
        <w:rPr>
          <w:rFonts w:ascii="Times New Roman" w:hAnsi="Times New Roman"/>
          <w:sz w:val="24"/>
          <w:szCs w:val="24"/>
          <w:lang w:val="en-US"/>
        </w:rPr>
      </w:pPr>
    </w:p>
    <w:p w:rsidR="00E655D5" w:rsidRPr="00D3568A" w:rsidRDefault="00E655D5" w:rsidP="00DB1530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E26170" w:rsidRPr="00D3568A" w:rsidRDefault="00E26170" w:rsidP="00DB1530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E26170" w:rsidRPr="00D3568A" w:rsidSect="00DB15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D1"/>
    <w:rsid w:val="00431736"/>
    <w:rsid w:val="005B67BA"/>
    <w:rsid w:val="00722E1E"/>
    <w:rsid w:val="00731EC1"/>
    <w:rsid w:val="007E1584"/>
    <w:rsid w:val="00940FEE"/>
    <w:rsid w:val="00A847EF"/>
    <w:rsid w:val="00B84DAC"/>
    <w:rsid w:val="00C2434F"/>
    <w:rsid w:val="00CC5CED"/>
    <w:rsid w:val="00CF1CD1"/>
    <w:rsid w:val="00D3568A"/>
    <w:rsid w:val="00D755C5"/>
    <w:rsid w:val="00DB1530"/>
    <w:rsid w:val="00E26170"/>
    <w:rsid w:val="00E6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171D5E-E2EF-4EE6-A63D-BEECFFFF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CD1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B1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8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8:00Z</dcterms:created>
  <dcterms:modified xsi:type="dcterms:W3CDTF">2017-07-26T16:58:00Z</dcterms:modified>
</cp:coreProperties>
</file>